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Demographic characteristics and major cardiovascular risk factors dependent on </w:t>
      </w:r>
      <w:r>
        <w:rPr>
          <w:b/>
          <w:i/>
        </w:rPr>
        <w:t>APOE</w:t>
      </w:r>
      <w:r>
        <w:rPr>
          <w:b/>
        </w:rPr>
        <w:t xml:space="preserve"> ε4 genotype: age group 45 to 54 year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28" w:type="dxa"/>
        </w:tblCellMar>
      </w:tblPr>
      <w:tblGrid>
        <w:gridCol w:w="4569"/>
        <w:gridCol w:w="1512"/>
        <w:gridCol w:w="1512"/>
        <w:gridCol w:w="1512"/>
        <w:gridCol w:w="824"/>
      </w:tblGrid>
      <w:tr>
        <w:trPr/>
        <w:tc>
          <w:tcPr>
            <w:tcW w:w="45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omozygous carrier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eterozygous carrier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Noncarrier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  <w:t>p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/>
                <w:b/>
              </w:rPr>
              <w:t>N</w:t>
            </w:r>
            <w:r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1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20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Gender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Wome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3 (4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64 (4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35 (5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42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Me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6 (5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67 (5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85 (47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Age, mean (SD), y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0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0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0 (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1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Educational level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rimary school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1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2 (7)</w:t>
            </w:r>
            <w:r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5 (6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ower secondary educatio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 (4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73 (22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22 (27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3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Higher secondary education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 (1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01 (31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20 (27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University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0 (35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5 (41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33 (41)</w:t>
            </w:r>
            <w:r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Cardiovascular risk factor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Diabetes mellitus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4 (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1 (3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urrent smoker, N (%)</w:t>
            </w:r>
            <w:r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6 (2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91 (2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56 (3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23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lang w:val="en-GB"/>
              </w:rPr>
              <w:t>Body Mass Index, mean (SD), kg/m</w:t>
            </w:r>
            <w:r>
              <w:rPr>
                <w:rFonts w:cs="Times New Roman"/>
                <w:vertAlign w:val="superscript"/>
                <w:lang w:val="en-GB"/>
              </w:rPr>
              <w:t>2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6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6 (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26 (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96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ystolic blood pressure, mean (SD), mmHg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3 (1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2 (1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22 (1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Glucose, mean (SD), mmol/L</w:t>
            </w:r>
            <w:r>
              <w:rPr>
                <w:rFonts w:cs="Times New Roman"/>
                <w:vertAlign w:val="superscript"/>
                <w:lang w:val="en-GB"/>
              </w:rPr>
              <w:t>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0 (0.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8 (0.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7 (0.7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3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Tota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95 (1.07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54 (1.0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.41 (1.04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06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HD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41 (0.3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39 (0.36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.44 (0.38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3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Non-HDL cholesterol, mean (SD), mmol/L</w:t>
            </w:r>
            <w:r>
              <w:rPr>
                <w:rFonts w:cs="Times New Roman"/>
                <w:vertAlign w:val="superscript"/>
                <w:lang w:val="en-GB"/>
              </w:rPr>
              <w:t>f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54 (1.08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.15 (1.0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.97 (1.05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01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Elevated albuminuria, N (%)</w:t>
            </w:r>
            <w:r>
              <w:rPr>
                <w:rFonts w:cs="Times New Roman"/>
                <w:vertAlign w:val="superscript"/>
              </w:rPr>
              <w:t>d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 (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2 (13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83 (10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9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History, N (%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oronary heart diseas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3 (4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5 (2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erebrovascular disease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0 (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 (1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0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/>
                <w:vertAlign w:val="superscript"/>
              </w:rPr>
              <w:t>c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Current medication, N (%)</w:t>
            </w:r>
            <w:r>
              <w:rPr>
                <w:rFonts w:cs="Times New Roman"/>
                <w:b/>
                <w:vertAlign w:val="superscript"/>
              </w:rPr>
              <w:t>d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Blood pressure lowering agent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5 (20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45 (19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110 (18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8</w:t>
            </w:r>
          </w:p>
        </w:tc>
      </w:tr>
      <w:tr>
        <w:trPr/>
        <w:tc>
          <w:tcPr>
            <w:tcW w:w="45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Lipid lowering agents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 (12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/>
            </w:pPr>
            <w:r>
              <w:rPr>
                <w:rFonts w:cs="Times New Roman"/>
              </w:rPr>
              <w:t>39 (17)</w:t>
            </w:r>
          </w:p>
        </w:tc>
        <w:tc>
          <w:tcPr>
            <w:tcW w:w="1512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6 (11)</w:t>
            </w:r>
          </w:p>
        </w:tc>
        <w:tc>
          <w:tcPr>
            <w:tcW w:w="824" w:type="dxa"/>
            <w:tcBorders/>
            <w:tcMar>
              <w:lef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/A, not applicable; SD, standard deviation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In this age group, </w:t>
      </w:r>
      <w:r>
        <w:rPr>
          <w:i/>
        </w:rPr>
        <w:t>APOE</w:t>
      </w:r>
      <w:r>
        <w:rPr/>
        <w:t xml:space="preserve"> genotype was determined in 1180 persons (92%)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Sum of the percentages is not equal to 100 due to rounding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Suppressed because of expected cell count of less than one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Different total number due to missing data. For homozygous carriers, heterozygous carriers and noncarriers, data on smoking status were complete for 29, 331, and 815 persons, respectively; data on albuminuria were complete for 29, 328, and 813 persons, respectively; data on current medication were complete for 25, 235, and 617 persons, respectively.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Multiply by 18 to convert to mg/dL.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 xml:space="preserve"> Multiply by 39 to convert to mg/d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EmmaVeitch">
    <w:name w:val="Emma Veitch"/>
    <w:basedOn w:val="Standaardalinealettertype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47:00Z</dcterms:created>
  <dc:creator>izaksg</dc:creator>
  <dc:description/>
  <cp:keywords/>
  <dc:language>en-US</dc:language>
  <cp:lastModifiedBy>izaksg</cp:lastModifiedBy>
  <dcterms:modified xsi:type="dcterms:W3CDTF">2011-10-19T16:51:00Z</dcterms:modified>
  <cp:revision>3</cp:revision>
  <dc:subject/>
  <dc:title>Table S**</dc:title>
</cp:coreProperties>
</file>